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A3FFC" w14:textId="77777777" w:rsidR="00BD75B4" w:rsidRPr="008A5A7D" w:rsidRDefault="00BD75B4" w:rsidP="00BD75B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Appendix 3</w:t>
      </w:r>
      <w:r w:rsidRPr="008A5A7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: Post matching estimates (percentage bias, and variance ratios)</w:t>
      </w:r>
    </w:p>
    <w:tbl>
      <w:tblPr>
        <w:tblW w:w="1346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216"/>
        <w:gridCol w:w="1389"/>
        <w:gridCol w:w="1049"/>
        <w:gridCol w:w="1124"/>
        <w:gridCol w:w="878"/>
        <w:gridCol w:w="1696"/>
        <w:gridCol w:w="680"/>
        <w:gridCol w:w="843"/>
        <w:gridCol w:w="1592"/>
      </w:tblGrid>
      <w:tr w:rsidR="00BD75B4" w:rsidRPr="008A5A7D" w14:paraId="4E2A1E39" w14:textId="77777777" w:rsidTr="009F33EC">
        <w:trPr>
          <w:trHeight w:val="20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D58D59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Variable</w:t>
            </w:r>
          </w:p>
        </w:tc>
        <w:tc>
          <w:tcPr>
            <w:tcW w:w="1389" w:type="dxa"/>
            <w:vMerge w:val="restart"/>
            <w:tcBorders>
              <w:top w:val="single" w:sz="12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9C7143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Unmatched</w:t>
            </w:r>
            <w:r w:rsidRPr="006324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br/>
              <w:t>Matched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B200B1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ea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D1489C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% bia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DB7F5C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% redu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d</w:t>
            </w:r>
            <w:r w:rsidRPr="006324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bia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B1BB79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 tes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71DCA2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Variance ratio</w:t>
            </w:r>
          </w:p>
        </w:tc>
      </w:tr>
      <w:tr w:rsidR="00BD75B4" w:rsidRPr="008A5A7D" w14:paraId="28F064B9" w14:textId="77777777" w:rsidTr="009F33EC">
        <w:trPr>
          <w:trHeight w:val="20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0D655C9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389" w:type="dxa"/>
            <w:vMerge/>
            <w:tcBorders>
              <w:top w:val="nil"/>
              <w:bottom w:val="single" w:sz="12" w:space="0" w:color="auto"/>
              <w:right w:val="single" w:sz="6" w:space="0" w:color="auto"/>
            </w:tcBorders>
            <w:vAlign w:val="center"/>
            <w:hideMark/>
          </w:tcPr>
          <w:p w14:paraId="79A5DB21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D47C65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reated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B50ED2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ontrol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12" w:space="0" w:color="auto"/>
            </w:tcBorders>
            <w:vAlign w:val="center"/>
            <w:hideMark/>
          </w:tcPr>
          <w:p w14:paraId="6106904A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  <w:right w:val="single" w:sz="6" w:space="0" w:color="auto"/>
            </w:tcBorders>
            <w:vAlign w:val="center"/>
            <w:hideMark/>
          </w:tcPr>
          <w:p w14:paraId="53DA466A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CC410C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t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E862D1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</w:t>
            </w: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B23D6B2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</w:tr>
      <w:tr w:rsidR="00BD75B4" w:rsidRPr="008A5A7D" w14:paraId="17E923DE" w14:textId="77777777" w:rsidTr="009F33EC">
        <w:trPr>
          <w:trHeight w:val="20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54E300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ge (in years)</w:t>
            </w:r>
          </w:p>
        </w:tc>
        <w:tc>
          <w:tcPr>
            <w:tcW w:w="1389" w:type="dxa"/>
            <w:tcBorders>
              <w:top w:val="single" w:sz="12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955004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2B7B33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.4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62233E3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.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2D5592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3.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B388E2A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B2D013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.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DE55B8C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F5B9E4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</w:t>
            </w:r>
          </w:p>
        </w:tc>
      </w:tr>
      <w:tr w:rsidR="00BD75B4" w:rsidRPr="008A5A7D" w14:paraId="7833162F" w14:textId="77777777" w:rsidTr="009F33EC">
        <w:trPr>
          <w:trHeight w:val="20"/>
        </w:trPr>
        <w:tc>
          <w:tcPr>
            <w:tcW w:w="0" w:type="auto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6611AC6D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389" w:type="dxa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10B4F4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EFAC8EF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.3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5FB5FEE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.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79BDE8B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.7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1B52CFF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E8C1CD0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.3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03A19CC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2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FFC96D3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</w:t>
            </w:r>
          </w:p>
        </w:tc>
      </w:tr>
      <w:tr w:rsidR="00BD75B4" w:rsidRPr="008A5A7D" w14:paraId="5488F5E9" w14:textId="77777777" w:rsidTr="009F33EC">
        <w:trPr>
          <w:trHeight w:val="20"/>
        </w:trPr>
        <w:tc>
          <w:tcPr>
            <w:tcW w:w="0" w:type="auto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E6FABD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ge at menarche (in years)</w:t>
            </w:r>
          </w:p>
        </w:tc>
        <w:tc>
          <w:tcPr>
            <w:tcW w:w="1389" w:type="dxa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A2E13A0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B3E1B5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5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E6848B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778D48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7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73D342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7C451F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9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748E4E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1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840A39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</w:t>
            </w:r>
          </w:p>
        </w:tc>
      </w:tr>
      <w:tr w:rsidR="00BD75B4" w:rsidRPr="008A5A7D" w14:paraId="043968FE" w14:textId="77777777" w:rsidTr="009F33EC">
        <w:trPr>
          <w:trHeight w:val="20"/>
        </w:trPr>
        <w:tc>
          <w:tcPr>
            <w:tcW w:w="0" w:type="auto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254ED73E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389" w:type="dxa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A43911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32E2F53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5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DA3714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77FCF62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43C9A0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.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9AF60A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DD9B4C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72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39B9F42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</w:t>
            </w:r>
          </w:p>
        </w:tc>
      </w:tr>
      <w:tr w:rsidR="00BD75B4" w:rsidRPr="008A5A7D" w14:paraId="5ECEF39B" w14:textId="77777777" w:rsidTr="009F33EC">
        <w:trPr>
          <w:trHeight w:val="20"/>
        </w:trPr>
        <w:tc>
          <w:tcPr>
            <w:tcW w:w="0" w:type="auto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7D8CBA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Years of schooling</w:t>
            </w:r>
          </w:p>
        </w:tc>
        <w:tc>
          <w:tcPr>
            <w:tcW w:w="1389" w:type="dxa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08C74BD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676734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0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4EF08FD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38963F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.5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E8BB89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6F7002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.1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F28AC27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1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61538D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</w:t>
            </w:r>
          </w:p>
        </w:tc>
      </w:tr>
      <w:tr w:rsidR="00BD75B4" w:rsidRPr="008A5A7D" w14:paraId="1611E398" w14:textId="77777777" w:rsidTr="009F33EC">
        <w:trPr>
          <w:trHeight w:val="20"/>
        </w:trPr>
        <w:tc>
          <w:tcPr>
            <w:tcW w:w="0" w:type="auto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446461AB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389" w:type="dxa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03A739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332832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0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A99F4FC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F5833D4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2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5C8FC0C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9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A7A1C65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2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A025D6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48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FD83FBC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</w:t>
            </w:r>
          </w:p>
        </w:tc>
      </w:tr>
      <w:tr w:rsidR="00BD75B4" w:rsidRPr="008A5A7D" w14:paraId="073868BE" w14:textId="77777777" w:rsidTr="009F33EC">
        <w:trPr>
          <w:trHeight w:val="20"/>
        </w:trPr>
        <w:tc>
          <w:tcPr>
            <w:tcW w:w="0" w:type="auto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54FEF5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ocial groups</w:t>
            </w:r>
          </w:p>
        </w:tc>
        <w:tc>
          <w:tcPr>
            <w:tcW w:w="1389" w:type="dxa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2C5D473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73F248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D2277F7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612754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2.3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02EB13C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521DF8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0.3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B547E66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1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81D795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</w:t>
            </w:r>
          </w:p>
        </w:tc>
      </w:tr>
      <w:tr w:rsidR="00BD75B4" w:rsidRPr="008A5A7D" w14:paraId="7D15E3D7" w14:textId="77777777" w:rsidTr="009F33EC">
        <w:trPr>
          <w:trHeight w:val="20"/>
        </w:trPr>
        <w:tc>
          <w:tcPr>
            <w:tcW w:w="0" w:type="auto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1A16ECEF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389" w:type="dxa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8C513B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E153E6B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085DA0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BFC72EE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3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ED1E9F4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9.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60926C8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1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21AB49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71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EB4E72F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</w:t>
            </w:r>
          </w:p>
        </w:tc>
      </w:tr>
      <w:tr w:rsidR="00BD75B4" w:rsidRPr="008A5A7D" w14:paraId="0F73DDB9" w14:textId="77777777" w:rsidTr="009F33EC">
        <w:trPr>
          <w:trHeight w:val="20"/>
        </w:trPr>
        <w:tc>
          <w:tcPr>
            <w:tcW w:w="0" w:type="auto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D2B35A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eligion</w:t>
            </w:r>
          </w:p>
        </w:tc>
        <w:tc>
          <w:tcPr>
            <w:tcW w:w="1389" w:type="dxa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D377476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7BBADF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BCB4FC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77F553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B0B3975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A82236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53529E4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95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94D31D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</w:t>
            </w:r>
          </w:p>
        </w:tc>
      </w:tr>
      <w:tr w:rsidR="00BD75B4" w:rsidRPr="008A5A7D" w14:paraId="08352A3C" w14:textId="77777777" w:rsidTr="009F33EC">
        <w:trPr>
          <w:trHeight w:val="20"/>
        </w:trPr>
        <w:tc>
          <w:tcPr>
            <w:tcW w:w="0" w:type="auto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6B0DC20B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389" w:type="dxa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DA16E9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EADA650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D21159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3F04558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2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3A11BC9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.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6B3A730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2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21CCFA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42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CC18C6D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</w:t>
            </w:r>
          </w:p>
        </w:tc>
      </w:tr>
      <w:tr w:rsidR="00BD75B4" w:rsidRPr="008A5A7D" w14:paraId="64D108D1" w14:textId="77777777" w:rsidTr="009F33EC">
        <w:trPr>
          <w:trHeight w:val="20"/>
        </w:trPr>
        <w:tc>
          <w:tcPr>
            <w:tcW w:w="0" w:type="auto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A20434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Weal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factor score</w:t>
            </w:r>
          </w:p>
        </w:tc>
        <w:tc>
          <w:tcPr>
            <w:tcW w:w="1389" w:type="dxa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48838E0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FAB81F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0000.0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57679CA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40000.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2B363D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.2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CCA5BD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FF2CDD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.1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E68CEA8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1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CD01F6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</w:t>
            </w:r>
          </w:p>
        </w:tc>
      </w:tr>
      <w:tr w:rsidR="00BD75B4" w:rsidRPr="008A5A7D" w14:paraId="4BDA5AD8" w14:textId="77777777" w:rsidTr="009F33EC">
        <w:trPr>
          <w:trHeight w:val="20"/>
        </w:trPr>
        <w:tc>
          <w:tcPr>
            <w:tcW w:w="0" w:type="auto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424C1A95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389" w:type="dxa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A4AC1A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46B69D0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0000.0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C740E1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0000.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210DC4A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BDFF9F3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A848485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3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DCA05C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9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300AC30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</w:t>
            </w:r>
          </w:p>
        </w:tc>
      </w:tr>
      <w:tr w:rsidR="00BD75B4" w:rsidRPr="008A5A7D" w14:paraId="644E731E" w14:textId="77777777" w:rsidTr="009F33EC">
        <w:trPr>
          <w:trHeight w:val="20"/>
        </w:trPr>
        <w:tc>
          <w:tcPr>
            <w:tcW w:w="0" w:type="auto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DBED29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Exposure to mass media</w:t>
            </w:r>
          </w:p>
        </w:tc>
        <w:tc>
          <w:tcPr>
            <w:tcW w:w="1389" w:type="dxa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A25FC76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53080B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686B49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E88877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.8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C818DE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6EDC1B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.6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FEE162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1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1943E6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</w:t>
            </w:r>
          </w:p>
        </w:tc>
      </w:tr>
      <w:tr w:rsidR="00BD75B4" w:rsidRPr="008A5A7D" w14:paraId="38C6F100" w14:textId="77777777" w:rsidTr="009F33EC">
        <w:trPr>
          <w:trHeight w:val="20"/>
        </w:trPr>
        <w:tc>
          <w:tcPr>
            <w:tcW w:w="0" w:type="auto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30A33851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389" w:type="dxa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B44A8E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F9CD5DF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EC58CE6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BBB446F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8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3D35A2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.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3F637D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9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FD891DE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57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260DB38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</w:t>
            </w:r>
          </w:p>
        </w:tc>
      </w:tr>
      <w:tr w:rsidR="00BD75B4" w:rsidRPr="008A5A7D" w14:paraId="7D059140" w14:textId="77777777" w:rsidTr="009F33EC">
        <w:trPr>
          <w:trHeight w:val="20"/>
        </w:trPr>
        <w:tc>
          <w:tcPr>
            <w:tcW w:w="0" w:type="auto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1857EE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Discussed MH with </w:t>
            </w:r>
            <w:proofErr w:type="spellStart"/>
            <w:r w:rsidRPr="006324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HW</w:t>
            </w:r>
            <w:proofErr w:type="spellEnd"/>
            <w:r w:rsidRPr="006324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in last 3 months</w:t>
            </w:r>
          </w:p>
        </w:tc>
        <w:tc>
          <w:tcPr>
            <w:tcW w:w="1389" w:type="dxa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7F21184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96B671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E1DD72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F95ACB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C1D0BAB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556495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006A37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7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F7A1C2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</w:t>
            </w:r>
          </w:p>
        </w:tc>
      </w:tr>
      <w:tr w:rsidR="00BD75B4" w:rsidRPr="008A5A7D" w14:paraId="3496D90A" w14:textId="77777777" w:rsidTr="009F33EC">
        <w:trPr>
          <w:trHeight w:val="20"/>
        </w:trPr>
        <w:tc>
          <w:tcPr>
            <w:tcW w:w="0" w:type="auto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59A2352A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389" w:type="dxa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DE8245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9386E20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E5B265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AF98E66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1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2D8EAB8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.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6B184DC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9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342DAF7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96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6D716E9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</w:t>
            </w:r>
          </w:p>
        </w:tc>
      </w:tr>
      <w:tr w:rsidR="00BD75B4" w:rsidRPr="008A5A7D" w14:paraId="3E146A9F" w14:textId="77777777" w:rsidTr="009F33EC">
        <w:trPr>
          <w:trHeight w:val="20"/>
        </w:trPr>
        <w:tc>
          <w:tcPr>
            <w:tcW w:w="0" w:type="auto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1119CB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urrently working</w:t>
            </w:r>
          </w:p>
        </w:tc>
        <w:tc>
          <w:tcPr>
            <w:tcW w:w="1389" w:type="dxa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D174D53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FE350F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463400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45BCA5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1.7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E62B4D8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C0B76F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8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49E58D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1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F85652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</w:t>
            </w:r>
          </w:p>
        </w:tc>
      </w:tr>
      <w:tr w:rsidR="00BD75B4" w:rsidRPr="008A5A7D" w14:paraId="1F5A3FFA" w14:textId="77777777" w:rsidTr="009F33EC">
        <w:trPr>
          <w:trHeight w:val="20"/>
        </w:trPr>
        <w:tc>
          <w:tcPr>
            <w:tcW w:w="0" w:type="auto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304B1FA4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389" w:type="dxa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09B42A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8518415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44BE6B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A49EFD3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1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827382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495ED77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1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6C39A4B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02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902E6BB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</w:t>
            </w:r>
          </w:p>
        </w:tc>
      </w:tr>
      <w:tr w:rsidR="00BD75B4" w:rsidRPr="008A5A7D" w14:paraId="333A377E" w14:textId="77777777" w:rsidTr="009F33EC">
        <w:trPr>
          <w:trHeight w:val="20"/>
        </w:trPr>
        <w:tc>
          <w:tcPr>
            <w:tcW w:w="0" w:type="auto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550DA6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akes bath during menstruation</w:t>
            </w:r>
          </w:p>
        </w:tc>
        <w:tc>
          <w:tcPr>
            <w:tcW w:w="1389" w:type="dxa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DF995B0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F0487E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19F585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ECD0CD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9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130803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273621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3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9545E10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1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A96FFE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</w:t>
            </w:r>
          </w:p>
        </w:tc>
      </w:tr>
      <w:tr w:rsidR="00BD75B4" w:rsidRPr="008A5A7D" w14:paraId="2FB5CF46" w14:textId="77777777" w:rsidTr="009F33EC">
        <w:trPr>
          <w:trHeight w:val="20"/>
        </w:trPr>
        <w:tc>
          <w:tcPr>
            <w:tcW w:w="0" w:type="auto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5B6FBCE8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389" w:type="dxa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8AEEBD7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99A95F6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77C5B3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FE83ADF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B27447E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C7B7A8D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81958D3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50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F717C2E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</w:t>
            </w:r>
          </w:p>
        </w:tc>
      </w:tr>
      <w:tr w:rsidR="00BD75B4" w:rsidRPr="008A5A7D" w14:paraId="31D21D0F" w14:textId="77777777" w:rsidTr="009F33EC">
        <w:trPr>
          <w:trHeight w:val="20"/>
        </w:trPr>
        <w:tc>
          <w:tcPr>
            <w:tcW w:w="0" w:type="auto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DD6CBF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onsumption of alcohol</w:t>
            </w:r>
          </w:p>
        </w:tc>
        <w:tc>
          <w:tcPr>
            <w:tcW w:w="1389" w:type="dxa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A1BDB2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F71521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F2670F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687CA5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9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82A9BE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B6DC21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7.5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27AC5D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1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0C457A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</w:t>
            </w:r>
          </w:p>
        </w:tc>
      </w:tr>
      <w:tr w:rsidR="00BD75B4" w:rsidRPr="008A5A7D" w14:paraId="5596A0D7" w14:textId="77777777" w:rsidTr="009F33EC">
        <w:trPr>
          <w:trHeight w:val="20"/>
        </w:trPr>
        <w:tc>
          <w:tcPr>
            <w:tcW w:w="0" w:type="auto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64B183B7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389" w:type="dxa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16F753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11AD796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DCD6452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B8E5490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4EE9AF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.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467C273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B9BBAD9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00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05C0773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</w:t>
            </w:r>
          </w:p>
        </w:tc>
      </w:tr>
      <w:tr w:rsidR="00BD75B4" w:rsidRPr="008A5A7D" w14:paraId="325FF0D1" w14:textId="77777777" w:rsidTr="009F33EC">
        <w:trPr>
          <w:trHeight w:val="20"/>
        </w:trPr>
        <w:tc>
          <w:tcPr>
            <w:tcW w:w="0" w:type="auto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A53EB0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lace of residence</w:t>
            </w:r>
          </w:p>
        </w:tc>
        <w:tc>
          <w:tcPr>
            <w:tcW w:w="1389" w:type="dxa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4628C99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B8BF4C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18F87DF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5C57DE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5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3A3C208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577356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2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1F0A08E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15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4C3A29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3</w:t>
            </w:r>
          </w:p>
        </w:tc>
      </w:tr>
      <w:tr w:rsidR="00BD75B4" w:rsidRPr="008A5A7D" w14:paraId="134B19EB" w14:textId="77777777" w:rsidTr="009F33EC">
        <w:trPr>
          <w:trHeight w:val="20"/>
        </w:trPr>
        <w:tc>
          <w:tcPr>
            <w:tcW w:w="0" w:type="auto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25A64510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389" w:type="dxa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B4470F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D16F8E4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5573923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E37ECBA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2815C89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4.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7C7B9C1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2DED9E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44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1018B55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</w:t>
            </w:r>
          </w:p>
        </w:tc>
      </w:tr>
      <w:tr w:rsidR="00BD75B4" w:rsidRPr="008A5A7D" w14:paraId="0C8853A7" w14:textId="77777777" w:rsidTr="009F33EC">
        <w:trPr>
          <w:trHeight w:val="20"/>
        </w:trPr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32DFE46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egion of residence</w:t>
            </w:r>
          </w:p>
        </w:tc>
        <w:tc>
          <w:tcPr>
            <w:tcW w:w="1389" w:type="dxa"/>
            <w:tcBorders>
              <w:top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809C38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F5F38D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0" w:type="auto"/>
            <w:tcBorders>
              <w:top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8D2E94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F40D31C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0" w:type="auto"/>
            <w:tcBorders>
              <w:top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EFAFDD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3A9131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0" w:type="auto"/>
            <w:tcBorders>
              <w:top w:val="single" w:sz="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E0F1D3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7A9EA25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BD75B4" w:rsidRPr="008A5A7D" w14:paraId="1CFB6812" w14:textId="77777777" w:rsidTr="009F33EC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4FDE8B6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rth</w:t>
            </w:r>
          </w:p>
        </w:tc>
        <w:tc>
          <w:tcPr>
            <w:tcW w:w="1389" w:type="dxa"/>
            <w:tcBorders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BD56D0C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</w:t>
            </w:r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C56AE2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A22DF4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</w:t>
            </w:r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5C9B8EB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42.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6C7C998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98D84DD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35.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52EF86A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</w:t>
            </w: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CC417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</w:t>
            </w:r>
          </w:p>
        </w:tc>
      </w:tr>
      <w:tr w:rsidR="00BD75B4" w:rsidRPr="008A5A7D" w14:paraId="5944E5A8" w14:textId="77777777" w:rsidTr="009F33EC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3D4397A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89" w:type="dxa"/>
            <w:tcBorders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FADED57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76EB5C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3301092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</w:t>
            </w:r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5F89D50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B7CBAB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3</w:t>
            </w:r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0D5583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D9635C5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97C5D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</w:t>
            </w:r>
          </w:p>
        </w:tc>
      </w:tr>
      <w:tr w:rsidR="00BD75B4" w:rsidRPr="008A5A7D" w14:paraId="42BBB116" w14:textId="77777777" w:rsidTr="009F33EC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32B511F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entral</w:t>
            </w:r>
          </w:p>
        </w:tc>
        <w:tc>
          <w:tcPr>
            <w:tcW w:w="1389" w:type="dxa"/>
            <w:tcBorders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D3EC19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</w:t>
            </w:r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15731E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EE1F70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</w:t>
            </w:r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738E7D9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47.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D2359B6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35417C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39.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1DE586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</w:t>
            </w: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B175A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</w:t>
            </w:r>
          </w:p>
        </w:tc>
      </w:tr>
      <w:tr w:rsidR="00BD75B4" w:rsidRPr="008A5A7D" w14:paraId="1AAE53E6" w14:textId="77777777" w:rsidTr="009F33EC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35856738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89" w:type="dxa"/>
            <w:tcBorders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9D59B18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ABDA0E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D95255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</w:t>
            </w:r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385B79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1A0D92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2</w:t>
            </w:r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876100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A0F101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A6917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</w:t>
            </w:r>
          </w:p>
        </w:tc>
      </w:tr>
      <w:tr w:rsidR="00BD75B4" w:rsidRPr="008A5A7D" w14:paraId="77E53CF1" w14:textId="77777777" w:rsidTr="009F33EC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CD56F67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ast</w:t>
            </w:r>
          </w:p>
        </w:tc>
        <w:tc>
          <w:tcPr>
            <w:tcW w:w="1389" w:type="dxa"/>
            <w:tcBorders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31F9BE3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</w:t>
            </w:r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AC024C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7E0E53D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</w:t>
            </w:r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C747E0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1.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D1D39BD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3CC793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C129EC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</w:t>
            </w: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1FC34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</w:t>
            </w:r>
          </w:p>
        </w:tc>
      </w:tr>
      <w:tr w:rsidR="00BD75B4" w:rsidRPr="008A5A7D" w14:paraId="40FC5A56" w14:textId="77777777" w:rsidTr="009F33EC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305FD287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89" w:type="dxa"/>
            <w:tcBorders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71C4AF3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374382D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9BDF67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</w:t>
            </w:r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D65014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2CAEB0D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.8</w:t>
            </w:r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A83F1E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8A433B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20666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</w:t>
            </w:r>
          </w:p>
        </w:tc>
      </w:tr>
      <w:tr w:rsidR="00BD75B4" w:rsidRPr="008A5A7D" w14:paraId="0B27A68A" w14:textId="77777777" w:rsidTr="009F33EC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C226292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West</w:t>
            </w:r>
          </w:p>
        </w:tc>
        <w:tc>
          <w:tcPr>
            <w:tcW w:w="1389" w:type="dxa"/>
            <w:tcBorders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E2C3FE6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</w:t>
            </w:r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9C319F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287D25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555F339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609213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CD09781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50F6F9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F7066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</w:t>
            </w:r>
          </w:p>
        </w:tc>
      </w:tr>
      <w:tr w:rsidR="00BD75B4" w:rsidRPr="008A5A7D" w14:paraId="6520E55A" w14:textId="77777777" w:rsidTr="009F33EC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0B2CB96E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89" w:type="dxa"/>
            <w:tcBorders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D26B65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C6EE65A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87C36A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60A69B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AE44DC5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8840A8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D252872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D9F31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</w:t>
            </w:r>
          </w:p>
        </w:tc>
      </w:tr>
      <w:tr w:rsidR="00BD75B4" w:rsidRPr="008A5A7D" w14:paraId="6D160F96" w14:textId="77777777" w:rsidTr="009F33EC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A0BA3A2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outhern</w:t>
            </w:r>
          </w:p>
        </w:tc>
        <w:tc>
          <w:tcPr>
            <w:tcW w:w="1389" w:type="dxa"/>
            <w:tcBorders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B9153F1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</w:t>
            </w:r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4E3970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FE6550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818FEB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.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77B0CE8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6AACE4A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.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B8B497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</w:t>
            </w: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4D82E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</w:t>
            </w:r>
          </w:p>
        </w:tc>
      </w:tr>
      <w:tr w:rsidR="00BD75B4" w:rsidRPr="008A5A7D" w14:paraId="098EF17E" w14:textId="77777777" w:rsidTr="009F33EC">
        <w:trPr>
          <w:trHeight w:val="20"/>
        </w:trPr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14:paraId="0260D426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89" w:type="dxa"/>
            <w:tcBorders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7B76396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</w:p>
        </w:tc>
        <w:tc>
          <w:tcPr>
            <w:tcW w:w="0" w:type="auto"/>
            <w:tcBorders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744AA9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</w:t>
            </w:r>
          </w:p>
        </w:tc>
        <w:tc>
          <w:tcPr>
            <w:tcW w:w="0" w:type="auto"/>
            <w:tcBorders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6105B7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</w:t>
            </w:r>
          </w:p>
        </w:tc>
        <w:tc>
          <w:tcPr>
            <w:tcW w:w="0" w:type="auto"/>
            <w:tcBorders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2532E6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6.3</w:t>
            </w:r>
          </w:p>
        </w:tc>
        <w:tc>
          <w:tcPr>
            <w:tcW w:w="0" w:type="auto"/>
            <w:tcBorders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1E46DE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.8</w:t>
            </w:r>
          </w:p>
        </w:tc>
        <w:tc>
          <w:tcPr>
            <w:tcW w:w="0" w:type="auto"/>
            <w:tcBorders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919E06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4.4</w:t>
            </w:r>
          </w:p>
        </w:tc>
        <w:tc>
          <w:tcPr>
            <w:tcW w:w="0" w:type="auto"/>
            <w:tcBorders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680AD2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73EE6F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</w:t>
            </w:r>
          </w:p>
        </w:tc>
      </w:tr>
      <w:tr w:rsidR="00BD75B4" w:rsidRPr="008A5A7D" w14:paraId="399CFFF0" w14:textId="77777777" w:rsidTr="009F33EC">
        <w:trPr>
          <w:trHeight w:val="20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D32818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rth-east</w:t>
            </w:r>
          </w:p>
        </w:tc>
        <w:tc>
          <w:tcPr>
            <w:tcW w:w="1389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EB5F8D5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17F499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0F56BF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7F8399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5.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1E876DA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244A61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4.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466C7E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BCDDFE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</w:t>
            </w:r>
          </w:p>
        </w:tc>
      </w:tr>
      <w:tr w:rsidR="00BD75B4" w:rsidRPr="008A5A7D" w14:paraId="1185B78C" w14:textId="77777777" w:rsidTr="009F33EC">
        <w:trPr>
          <w:trHeight w:val="20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7137508" w14:textId="77777777" w:rsidR="00BD75B4" w:rsidRPr="006324DF" w:rsidRDefault="00BD75B4" w:rsidP="009F3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89" w:type="dxa"/>
            <w:tcBorders>
              <w:top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7DA281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CFE63D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8C06E8D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5E007F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45E9D8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.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28D7E9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0EFFAAE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2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70DAC5" w14:textId="77777777" w:rsidR="00BD75B4" w:rsidRPr="006324DF" w:rsidRDefault="00BD75B4" w:rsidP="009F3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24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</w:t>
            </w:r>
          </w:p>
        </w:tc>
      </w:tr>
    </w:tbl>
    <w:p w14:paraId="51DF32A0" w14:textId="77777777" w:rsidR="00BD75B4" w:rsidRPr="008A5A7D" w:rsidRDefault="00BD75B4" w:rsidP="00BD75B4">
      <w:pPr>
        <w:rPr>
          <w:rFonts w:ascii="Times New Roman" w:hAnsi="Times New Roman" w:cs="Times New Roman"/>
        </w:rPr>
      </w:pPr>
    </w:p>
    <w:p w14:paraId="7AA609E0" w14:textId="77777777" w:rsidR="00BD75B4" w:rsidRPr="008A5A7D" w:rsidRDefault="00BD75B4" w:rsidP="00BD75B4"/>
    <w:p w14:paraId="4EF3302A" w14:textId="77777777" w:rsidR="009B1985" w:rsidRDefault="009B1985"/>
    <w:sectPr w:rsidR="009B1985" w:rsidSect="006324D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5B4"/>
    <w:rsid w:val="009B1985"/>
    <w:rsid w:val="00BD7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5E9BD"/>
  <w15:chartTrackingRefBased/>
  <w15:docId w15:val="{D8133A59-D6EC-4573-8B39-7AAC008CE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5B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D75B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Singh</dc:creator>
  <cp:keywords/>
  <dc:description/>
  <cp:lastModifiedBy>Aditya Singh</cp:lastModifiedBy>
  <cp:revision>1</cp:revision>
  <dcterms:created xsi:type="dcterms:W3CDTF">2023-08-26T05:07:00Z</dcterms:created>
  <dcterms:modified xsi:type="dcterms:W3CDTF">2023-08-26T05:07:00Z</dcterms:modified>
</cp:coreProperties>
</file>